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23A85" w14:textId="1258319C" w:rsidR="00963358" w:rsidRPr="00DE3EDE" w:rsidRDefault="00963358" w:rsidP="00963358">
      <w:pPr>
        <w:rPr>
          <w:rFonts w:ascii="Times New Roman" w:hAnsi="Times New Roman" w:cs="Times New Roman"/>
          <w:b/>
          <w:bCs/>
          <w:szCs w:val="21"/>
        </w:rPr>
      </w:pPr>
      <w:r w:rsidRPr="00DE3EDE">
        <w:rPr>
          <w:rFonts w:ascii="Times New Roman" w:hAnsi="Times New Roman" w:cs="Times New Roman"/>
          <w:b/>
          <w:bCs/>
          <w:szCs w:val="21"/>
        </w:rPr>
        <w:t>Table S</w:t>
      </w:r>
      <w:r w:rsidR="00305BD2">
        <w:rPr>
          <w:rFonts w:ascii="Times New Roman" w:hAnsi="Times New Roman" w:cs="Times New Roman"/>
          <w:b/>
          <w:bCs/>
          <w:szCs w:val="21"/>
        </w:rPr>
        <w:t>2</w:t>
      </w:r>
      <w:r w:rsidRPr="00DE3EDE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="00CD3E7A" w:rsidRPr="00CD3E7A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="00CD3E7A" w:rsidRPr="00CD3E7A">
        <w:rPr>
          <w:rFonts w:ascii="Times New Roman" w:hAnsi="Times New Roman" w:cs="Times New Roman"/>
          <w:b/>
          <w:bCs/>
          <w:szCs w:val="21"/>
        </w:rPr>
        <w:t xml:space="preserve"> primer sequences of genes related to </w:t>
      </w:r>
      <w:r w:rsidR="009E3D75">
        <w:rPr>
          <w:rFonts w:ascii="Times New Roman" w:hAnsi="Times New Roman" w:cs="Times New Roman"/>
          <w:b/>
          <w:bCs/>
          <w:szCs w:val="21"/>
        </w:rPr>
        <w:t>metabolic and immune process</w:t>
      </w:r>
      <w:r w:rsidR="00CD3E7A" w:rsidRPr="00CD3E7A">
        <w:rPr>
          <w:rFonts w:ascii="Times New Roman" w:hAnsi="Times New Roman" w:cs="Times New Roman"/>
          <w:b/>
          <w:bCs/>
          <w:szCs w:val="21"/>
        </w:rPr>
        <w:t xml:space="preserve"> in the </w:t>
      </w:r>
      <w:r w:rsidR="009E3D75">
        <w:rPr>
          <w:rFonts w:ascii="Times New Roman" w:hAnsi="Times New Roman" w:cs="Times New Roman"/>
          <w:b/>
          <w:bCs/>
          <w:szCs w:val="21"/>
        </w:rPr>
        <w:t>liver</w:t>
      </w:r>
      <w:r w:rsidR="00CD3E7A" w:rsidRPr="00CD3E7A">
        <w:rPr>
          <w:rFonts w:ascii="Times New Roman" w:hAnsi="Times New Roman" w:cs="Times New Roman"/>
          <w:b/>
          <w:bCs/>
          <w:szCs w:val="21"/>
        </w:rPr>
        <w:t xml:space="preserve"> for </w:t>
      </w:r>
      <w:proofErr w:type="spellStart"/>
      <w:r w:rsidR="00CD3E7A" w:rsidRPr="00CD3E7A"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 w:rsidR="00CD3E7A" w:rsidRPr="00CD3E7A">
        <w:rPr>
          <w:rFonts w:ascii="Times New Roman" w:hAnsi="Times New Roman" w:cs="Times New Roman"/>
          <w:b/>
          <w:bCs/>
          <w:szCs w:val="21"/>
        </w:rPr>
        <w:t>-PCR.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1788"/>
        <w:gridCol w:w="3860"/>
        <w:gridCol w:w="1471"/>
        <w:gridCol w:w="1954"/>
      </w:tblGrid>
      <w:tr w:rsidR="005864D9" w:rsidRPr="00E750E6" w14:paraId="136361DE" w14:textId="28504C93" w:rsidTr="007B6B02">
        <w:trPr>
          <w:trHeight w:val="420"/>
          <w:jc w:val="center"/>
        </w:trPr>
        <w:tc>
          <w:tcPr>
            <w:tcW w:w="1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C0205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0" w:name="RANGE!A1"/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e Name</w:t>
            </w:r>
            <w:bookmarkEnd w:id="0"/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14BFC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imer sequence (5’→3’)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CD425" w14:textId="4F98C1D3" w:rsidR="009E3D75" w:rsidRPr="00E750E6" w:rsidRDefault="0056477C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oduct</w:t>
            </w:r>
            <w:r w:rsidR="009E3D75"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9E3D75"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ze (bp)</w:t>
            </w:r>
          </w:p>
        </w:tc>
        <w:tc>
          <w:tcPr>
            <w:tcW w:w="1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965EE6" w14:textId="6980E90B" w:rsidR="009E3D75" w:rsidRPr="00E750E6" w:rsidRDefault="009E3D75" w:rsidP="009E3D75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cession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number</w:t>
            </w:r>
          </w:p>
        </w:tc>
      </w:tr>
      <w:tr w:rsidR="005864D9" w:rsidRPr="00E750E6" w14:paraId="29196CED" w14:textId="42C35993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2DA1" w14:textId="5768B76E" w:rsidR="009E3D75" w:rsidRPr="00E750E6" w:rsidRDefault="007B6B02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roproteinase</w:t>
            </w:r>
            <w:proofErr w:type="spellEnd"/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85EF" w14:textId="41AA54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TTGTCAATGGTGAGGATGCG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F0F2" w14:textId="3EA63E0B" w:rsidR="009E3D75" w:rsidRPr="00E750E6" w:rsidRDefault="0056477C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5022D5" w14:textId="16C55B1D" w:rsidR="009E3D75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18055348.1</w:t>
            </w:r>
          </w:p>
        </w:tc>
      </w:tr>
      <w:tr w:rsidR="005864D9" w:rsidRPr="00E750E6" w14:paraId="05DE3D22" w14:textId="2C553BB1" w:rsidTr="007B6B02">
        <w:trPr>
          <w:trHeight w:val="420"/>
          <w:jc w:val="center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810F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469C" w14:textId="0EFA49D8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GCCGCAGGTGTGATAAAAT</w:t>
            </w: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B9F8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DFC7DF" w14:textId="77777777" w:rsidR="009E3D75" w:rsidRPr="00E750E6" w:rsidRDefault="009E3D75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35B6D107" w14:textId="1003964C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F341" w14:textId="000A3BA5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OL16A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9B9F" w14:textId="2180F614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GGGACACCCAGAACAATGA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0F7C" w14:textId="3BD3A5AC" w:rsidR="009E3D75" w:rsidRPr="00E750E6" w:rsidRDefault="0056477C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9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A9A4BE" w14:textId="7F527822" w:rsidR="009E3D75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18057521.1</w:t>
            </w:r>
          </w:p>
        </w:tc>
      </w:tr>
      <w:tr w:rsidR="005864D9" w:rsidRPr="00E750E6" w14:paraId="6EF6FA35" w14:textId="2B2203A3" w:rsidTr="007B6B02">
        <w:trPr>
          <w:trHeight w:val="420"/>
          <w:jc w:val="center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D03C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7F6A" w14:textId="5E6C3B53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TGGGCCTTTGCTCCTCTT</w:t>
            </w: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C400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F24C5F" w14:textId="77777777" w:rsidR="009E3D75" w:rsidRPr="00E750E6" w:rsidRDefault="009E3D75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6CB72F8F" w14:textId="3468AF48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A4AA" w14:textId="16F81F2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B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63AD" w14:textId="29B9835A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GTAAACAGAAGGAGCCCAGTC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B18D" w14:textId="33C4A8BD" w:rsidR="009E3D75" w:rsidRPr="00E750E6" w:rsidRDefault="0056477C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9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191DAC" w14:textId="47A2AAAD" w:rsidR="009E3D75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18060210.1</w:t>
            </w:r>
          </w:p>
        </w:tc>
      </w:tr>
      <w:tr w:rsidR="005864D9" w:rsidRPr="00E750E6" w14:paraId="2F82459D" w14:textId="71941205" w:rsidTr="007B6B02">
        <w:trPr>
          <w:trHeight w:val="420"/>
          <w:jc w:val="center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69C6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917B" w14:textId="318CABDB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TCCAATCGGCAGTAAGT</w:t>
            </w: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E3FE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842F0B" w14:textId="77777777" w:rsidR="009E3D75" w:rsidRPr="00E750E6" w:rsidRDefault="009E3D75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2C7D3E31" w14:textId="620DA21E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76AC" w14:textId="68E13C3C" w:rsidR="009E3D75" w:rsidRPr="00E750E6" w:rsidRDefault="007B6B02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LC2A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CEC0" w14:textId="24A62035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ACTACTACGCAGACCAGATT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81F4" w14:textId="4F7C40CC" w:rsidR="009E3D75" w:rsidRPr="00E750E6" w:rsidRDefault="0056477C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115308" w14:textId="5EF94A87" w:rsidR="009E3D75" w:rsidRPr="00E750E6" w:rsidRDefault="007B6B02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H308027.1</w:t>
            </w:r>
          </w:p>
        </w:tc>
      </w:tr>
      <w:tr w:rsidR="005864D9" w:rsidRPr="00E750E6" w14:paraId="4CE70D7A" w14:textId="73AB3697" w:rsidTr="007B6B02">
        <w:trPr>
          <w:trHeight w:val="420"/>
          <w:jc w:val="center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9B64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DFDC" w14:textId="52FA92F6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CATAAGTTCCACCACGA</w:t>
            </w: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D55C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5A3326" w14:textId="77777777" w:rsidR="009E3D75" w:rsidRPr="00E750E6" w:rsidRDefault="009E3D75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68084086" w14:textId="4168E8AF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FCE01B" w14:textId="20F6A734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CL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31DA" w14:textId="6D4BAA1F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TTCCAGACAGCCTCAC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CD38C8" w14:textId="7B6FE1E4" w:rsidR="009E3D75" w:rsidRPr="00E750E6" w:rsidRDefault="0056477C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7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B35E08" w14:textId="0F95505D" w:rsidR="009E3D75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05684095.3</w:t>
            </w:r>
          </w:p>
        </w:tc>
      </w:tr>
      <w:tr w:rsidR="005864D9" w:rsidRPr="00E750E6" w14:paraId="79843E97" w14:textId="2C2B5EA8" w:rsidTr="007B6B02">
        <w:trPr>
          <w:trHeight w:val="420"/>
          <w:jc w:val="center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035DD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CD95" w14:textId="4043EB7D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="0056477C"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CAAGGAGCAGGTAGCG</w:t>
            </w: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C011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</w:tcPr>
          <w:p w14:paraId="16DB0F5A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3EA3F487" w14:textId="6CE8ABA3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A037D4" w14:textId="30C611C1" w:rsidR="009E3D75" w:rsidRPr="00E750E6" w:rsidRDefault="007B6B02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F</w:t>
            </w:r>
            <w:r w:rsidR="009E3D75"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B9D7" w14:textId="04B2BF09" w:rsidR="009E3D75" w:rsidRPr="00E750E6" w:rsidRDefault="0056477C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TCACCCCAGGCACATC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463D21" w14:textId="5BE98ADC" w:rsidR="009E3D75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0D720B" w14:textId="4CD205E3" w:rsidR="009E3D75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13964718.2</w:t>
            </w:r>
          </w:p>
        </w:tc>
      </w:tr>
      <w:tr w:rsidR="005864D9" w:rsidRPr="00E750E6" w14:paraId="66378E4A" w14:textId="5FDCE424" w:rsidTr="007B6B02">
        <w:trPr>
          <w:trHeight w:val="420"/>
          <w:jc w:val="center"/>
        </w:trPr>
        <w:tc>
          <w:tcPr>
            <w:tcW w:w="17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7041A5" w14:textId="77777777" w:rsidR="009E3D75" w:rsidRPr="00E750E6" w:rsidRDefault="009E3D7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FB1B" w14:textId="28955A37" w:rsidR="009E3D75" w:rsidRPr="00E750E6" w:rsidRDefault="0056477C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TTTCCTCCCCGTCTTCA</w:t>
            </w:r>
          </w:p>
        </w:tc>
        <w:tc>
          <w:tcPr>
            <w:tcW w:w="14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FB0690" w14:textId="77777777" w:rsidR="009E3D75" w:rsidRPr="00E750E6" w:rsidRDefault="009E3D75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29123E" w14:textId="77777777" w:rsidR="009E3D75" w:rsidRPr="00E750E6" w:rsidRDefault="009E3D75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3D7267F3" w14:textId="1AADB436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E8474C" w14:textId="6AD64AB1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25H16orf9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836B" w14:textId="79AB05ED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TGAGGGAACAACAGCA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5469FA" w14:textId="4D2A90A8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9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E72D5F" w14:textId="307C40AB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18040391.1</w:t>
            </w:r>
          </w:p>
        </w:tc>
      </w:tr>
      <w:tr w:rsidR="005864D9" w:rsidRPr="00E750E6" w14:paraId="6F7F2A95" w14:textId="03C4605E" w:rsidTr="007B6B02">
        <w:trPr>
          <w:trHeight w:val="420"/>
          <w:jc w:val="center"/>
        </w:trPr>
        <w:tc>
          <w:tcPr>
            <w:tcW w:w="17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0A9DBB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3ACD" w14:textId="2D6AD2EB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TCCAACAACTCAGGGTC</w:t>
            </w:r>
          </w:p>
        </w:tc>
        <w:tc>
          <w:tcPr>
            <w:tcW w:w="14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C36824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B1BB3C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06DD3C14" w14:textId="0068B269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77E699" w14:textId="3E7BFD12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DH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FBB8" w14:textId="2F1DAAF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GTATTGCCTTGAGTGC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CF758B" w14:textId="542FCB70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4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910FCE" w14:textId="7E310E20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05677156.3</w:t>
            </w:r>
          </w:p>
        </w:tc>
      </w:tr>
      <w:tr w:rsidR="005864D9" w:rsidRPr="00E750E6" w14:paraId="2B86C79C" w14:textId="17182B61" w:rsidTr="007B6B02">
        <w:trPr>
          <w:trHeight w:val="420"/>
          <w:jc w:val="center"/>
        </w:trPr>
        <w:tc>
          <w:tcPr>
            <w:tcW w:w="17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5671ED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9AD4" w14:textId="0F5BD3F9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TAAGAACCAGGACAGC</w:t>
            </w:r>
          </w:p>
        </w:tc>
        <w:tc>
          <w:tcPr>
            <w:tcW w:w="14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857282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44EC6D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58F51916" w14:textId="102ED051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A4891B" w14:textId="21B5C4BA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DH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F2A1" w14:textId="484922E8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CTGTCACCCGTCACTA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FFF8B5" w14:textId="46F7450B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9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FA682C" w14:textId="22429739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18060230.1</w:t>
            </w:r>
          </w:p>
        </w:tc>
      </w:tr>
      <w:tr w:rsidR="005864D9" w:rsidRPr="00E750E6" w14:paraId="066B0172" w14:textId="177B5B65" w:rsidTr="007B6B02">
        <w:trPr>
          <w:trHeight w:val="420"/>
          <w:jc w:val="center"/>
        </w:trPr>
        <w:tc>
          <w:tcPr>
            <w:tcW w:w="17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D038F5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A7D8" w14:textId="571DF975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GCCTCAATGGTCTCAA</w:t>
            </w:r>
          </w:p>
        </w:tc>
        <w:tc>
          <w:tcPr>
            <w:tcW w:w="14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4FF4B1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6DEB75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497A4AFF" w14:textId="7DEEE96D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1793E6" w14:textId="42FE8413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UBA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3C36" w14:textId="0CBB9E52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TCGGAAACTGGCTGAC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F6F0A3" w14:textId="647E88B5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9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7DF99A" w14:textId="70F02416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18047844.1</w:t>
            </w:r>
          </w:p>
        </w:tc>
      </w:tr>
      <w:tr w:rsidR="005864D9" w:rsidRPr="00E750E6" w14:paraId="701331DE" w14:textId="68DD5E49" w:rsidTr="007B6B02">
        <w:trPr>
          <w:trHeight w:val="420"/>
          <w:jc w:val="center"/>
        </w:trPr>
        <w:tc>
          <w:tcPr>
            <w:tcW w:w="17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9BF1CC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47B9" w14:textId="14B566A4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GGCTGGGTAAATGGA</w:t>
            </w:r>
          </w:p>
        </w:tc>
        <w:tc>
          <w:tcPr>
            <w:tcW w:w="14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8A5607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771274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41DDB345" w14:textId="660BB040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848F82" w14:textId="58B2D8C9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8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2CC3" w14:textId="2D2AE7DC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CACGCCGTTGCCTAT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5EEE02" w14:textId="544C53AE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6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75655C" w14:textId="0F33292F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05678354.3</w:t>
            </w:r>
          </w:p>
        </w:tc>
      </w:tr>
      <w:tr w:rsidR="005864D9" w:rsidRPr="00E750E6" w14:paraId="4154A682" w14:textId="57BE59A8" w:rsidTr="007B6B02">
        <w:trPr>
          <w:trHeight w:val="420"/>
          <w:jc w:val="center"/>
        </w:trPr>
        <w:tc>
          <w:tcPr>
            <w:tcW w:w="17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1FCF92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E29C" w14:textId="3F832AE4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ACAGTTCGCCTCATCT</w:t>
            </w:r>
          </w:p>
        </w:tc>
        <w:tc>
          <w:tcPr>
            <w:tcW w:w="14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CA70C3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8256B3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111EC506" w14:textId="77777777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37D016" w14:textId="5419431E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XCL1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B768" w14:textId="4901CD14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TCTGCCTTATCCTTCTG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26DB56" w14:textId="1F625EF8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4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B941D1" w14:textId="55B08548" w:rsidR="0056477C" w:rsidRPr="00E750E6" w:rsidRDefault="005864D9" w:rsidP="005864D9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M_001285721.1</w:t>
            </w:r>
          </w:p>
        </w:tc>
      </w:tr>
      <w:tr w:rsidR="005864D9" w:rsidRPr="00E750E6" w14:paraId="678AB122" w14:textId="77777777" w:rsidTr="007B6B02">
        <w:trPr>
          <w:trHeight w:val="420"/>
          <w:jc w:val="center"/>
        </w:trPr>
        <w:tc>
          <w:tcPr>
            <w:tcW w:w="17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791F57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343C" w14:textId="6189E179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ATGCCTCTTTCCGTGTT</w:t>
            </w:r>
          </w:p>
        </w:tc>
        <w:tc>
          <w:tcPr>
            <w:tcW w:w="14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449D4A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530244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864D9" w:rsidRPr="00E750E6" w14:paraId="653DDB28" w14:textId="77777777" w:rsidTr="007B6B02">
        <w:trPr>
          <w:trHeight w:val="420"/>
          <w:jc w:val="center"/>
        </w:trPr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850E55" w14:textId="06FDF329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L1R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A0E1" w14:textId="66AC0BBC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CAGAACAGGGAGCA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BFB4F3" w14:textId="72FD9E9F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3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8DA69E" w14:textId="7AD6E5DA" w:rsidR="0056477C" w:rsidRPr="00E750E6" w:rsidRDefault="005864D9" w:rsidP="005864D9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M_005686683.3</w:t>
            </w:r>
          </w:p>
        </w:tc>
      </w:tr>
      <w:tr w:rsidR="005864D9" w:rsidRPr="00E750E6" w14:paraId="3711E4D8" w14:textId="77777777" w:rsidTr="007B6B02">
        <w:trPr>
          <w:trHeight w:val="420"/>
          <w:jc w:val="center"/>
        </w:trPr>
        <w:tc>
          <w:tcPr>
            <w:tcW w:w="178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AB7B0D1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070F54" w14:textId="689A8428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50E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Pr="00E750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CGTATTGGTGAGGC</w:t>
            </w:r>
          </w:p>
        </w:tc>
        <w:tc>
          <w:tcPr>
            <w:tcW w:w="147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DE3D557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5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87C63EA" w14:textId="77777777" w:rsidR="0056477C" w:rsidRPr="00E750E6" w:rsidRDefault="0056477C" w:rsidP="0056477C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46F5CAA4" w14:textId="77777777" w:rsidR="00AB5E69" w:rsidRDefault="00AB5E69"/>
    <w:sectPr w:rsidR="00AB5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C32497" w14:textId="77777777" w:rsidR="00457A27" w:rsidRDefault="00457A27" w:rsidP="00963358">
      <w:pPr>
        <w:spacing w:before="0" w:after="0" w:line="240" w:lineRule="auto"/>
      </w:pPr>
      <w:r>
        <w:separator/>
      </w:r>
    </w:p>
  </w:endnote>
  <w:endnote w:type="continuationSeparator" w:id="0">
    <w:p w14:paraId="1289EAF4" w14:textId="77777777" w:rsidR="00457A27" w:rsidRDefault="00457A27" w:rsidP="0096335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5C18C" w14:textId="77777777" w:rsidR="00457A27" w:rsidRDefault="00457A27" w:rsidP="00963358">
      <w:pPr>
        <w:spacing w:before="0" w:after="0" w:line="240" w:lineRule="auto"/>
      </w:pPr>
      <w:r>
        <w:separator/>
      </w:r>
    </w:p>
  </w:footnote>
  <w:footnote w:type="continuationSeparator" w:id="0">
    <w:p w14:paraId="65EFE3E1" w14:textId="77777777" w:rsidR="00457A27" w:rsidRDefault="00457A27" w:rsidP="00963358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8D7"/>
    <w:rsid w:val="00086306"/>
    <w:rsid w:val="00113666"/>
    <w:rsid w:val="0015742C"/>
    <w:rsid w:val="001E763C"/>
    <w:rsid w:val="00265A04"/>
    <w:rsid w:val="00305BD2"/>
    <w:rsid w:val="00457A27"/>
    <w:rsid w:val="0056477C"/>
    <w:rsid w:val="005864D9"/>
    <w:rsid w:val="006037DC"/>
    <w:rsid w:val="006B68D7"/>
    <w:rsid w:val="00705258"/>
    <w:rsid w:val="007618A8"/>
    <w:rsid w:val="00797AFE"/>
    <w:rsid w:val="007B6B02"/>
    <w:rsid w:val="008D75B3"/>
    <w:rsid w:val="00946F45"/>
    <w:rsid w:val="009529F0"/>
    <w:rsid w:val="00963358"/>
    <w:rsid w:val="00965268"/>
    <w:rsid w:val="009E3D75"/>
    <w:rsid w:val="00AB5E69"/>
    <w:rsid w:val="00BE7A54"/>
    <w:rsid w:val="00CB6204"/>
    <w:rsid w:val="00CD3E7A"/>
    <w:rsid w:val="00DF25F7"/>
    <w:rsid w:val="00E750E6"/>
    <w:rsid w:val="00F9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59909"/>
  <w15:chartTrackingRefBased/>
  <w15:docId w15:val="{9731653A-6F47-4DCB-859E-22EE7B1D3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358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3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358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3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yang chao</cp:lastModifiedBy>
  <cp:revision>16</cp:revision>
  <dcterms:created xsi:type="dcterms:W3CDTF">2019-09-14T12:57:00Z</dcterms:created>
  <dcterms:modified xsi:type="dcterms:W3CDTF">2020-10-29T01:30:00Z</dcterms:modified>
</cp:coreProperties>
</file>